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2628A6" w14:textId="77777777" w:rsidR="0037675A" w:rsidRPr="0037675A" w:rsidRDefault="003213C9" w:rsidP="00E257B6">
      <w:pPr>
        <w:spacing w:line="36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kern w:val="0"/>
          <w:lang w:val="en-US" w:eastAsia="nb-NO"/>
          <w14:ligatures w14:val="none"/>
        </w:rPr>
      </w:pPr>
      <w:r w:rsidRPr="0037675A">
        <w:rPr>
          <w:rFonts w:ascii="Times New Roman" w:eastAsia="Times New Roman" w:hAnsi="Times New Roman" w:cs="Times New Roman"/>
          <w:b/>
          <w:bCs/>
          <w:kern w:val="0"/>
          <w:lang w:val="en-US" w:eastAsia="nb-NO"/>
          <w14:ligatures w14:val="none"/>
        </w:rPr>
        <w:t xml:space="preserve">Supporting Information Table S1: </w:t>
      </w:r>
    </w:p>
    <w:p w14:paraId="1F7829D2" w14:textId="2E3EBE7E" w:rsidR="003213C9" w:rsidRPr="00D1288D" w:rsidRDefault="003213C9" w:rsidP="00E257B6">
      <w:pPr>
        <w:spacing w:line="36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D1288D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Codes used to identify delivery date and checkups</w:t>
      </w:r>
      <w:r w:rsidR="00E257B6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.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5"/>
        <w:gridCol w:w="7320"/>
      </w:tblGrid>
      <w:tr w:rsidR="003213C9" w:rsidRPr="00D1288D" w14:paraId="0CE9ED39" w14:textId="77777777" w:rsidTr="00A91454">
        <w:trPr>
          <w:trHeight w:val="300"/>
        </w:trPr>
        <w:tc>
          <w:tcPr>
            <w:tcW w:w="901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E91C27" w14:textId="77777777" w:rsidR="003213C9" w:rsidRPr="00D1288D" w:rsidRDefault="003213C9" w:rsidP="00A91454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b-NO"/>
                <w14:ligatures w14:val="none"/>
              </w:rPr>
              <w:t>Identifying births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</w:tr>
      <w:tr w:rsidR="003213C9" w:rsidRPr="00D1288D" w14:paraId="41AF4E40" w14:textId="77777777" w:rsidTr="00A91454">
        <w:trPr>
          <w:trHeight w:val="300"/>
        </w:trPr>
        <w:tc>
          <w:tcPr>
            <w:tcW w:w="901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3E4A26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b-NO"/>
                <w14:ligatures w14:val="none"/>
              </w:rPr>
              <w:t>DRG-codes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</w:tr>
      <w:tr w:rsidR="003213C9" w:rsidRPr="00D1288D" w14:paraId="615B02DD" w14:textId="77777777" w:rsidTr="00A91454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59BACC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370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60243C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Caesarean section with complications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</w:tr>
      <w:tr w:rsidR="003213C9" w:rsidRPr="00D1288D" w14:paraId="0D13B689" w14:textId="77777777" w:rsidTr="00A91454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89B5DE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371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1300D4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Caesarean section without complications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</w:tr>
      <w:tr w:rsidR="003213C9" w:rsidRPr="00E257B6" w14:paraId="1EA4D7D8" w14:textId="77777777" w:rsidTr="00A91454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4E6070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371O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D68B26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Caesarean section, day surgery treatment </w:t>
            </w:r>
          </w:p>
        </w:tc>
      </w:tr>
      <w:tr w:rsidR="003213C9" w:rsidRPr="00D1288D" w14:paraId="290C67A5" w14:textId="77777777" w:rsidTr="00A91454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F9454D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372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E45E8F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Vaginal delivery with complications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</w:tr>
      <w:tr w:rsidR="003213C9" w:rsidRPr="00D1288D" w14:paraId="403D7FEB" w14:textId="77777777" w:rsidTr="00A91454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F0FAA8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373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CCF771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Vaginal delivery without complications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</w:tr>
      <w:tr w:rsidR="003213C9" w:rsidRPr="00D1288D" w14:paraId="5C8A544E" w14:textId="77777777" w:rsidTr="00A91454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613A5B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373O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0882AF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Caesarean section, day treatment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</w:tr>
      <w:tr w:rsidR="003213C9" w:rsidRPr="00E257B6" w14:paraId="27266154" w14:textId="77777777" w:rsidTr="00A91454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D12148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374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F6A50B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Vaginal delivery with sterilization and/or evacuation </w:t>
            </w:r>
          </w:p>
        </w:tc>
      </w:tr>
      <w:tr w:rsidR="003213C9" w:rsidRPr="00E257B6" w14:paraId="7FC1C5CE" w14:textId="77777777" w:rsidTr="00A91454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708E30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375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0B8388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Vaginal delivery with surgery excl. sterilization and evacuation </w:t>
            </w:r>
          </w:p>
        </w:tc>
      </w:tr>
      <w:tr w:rsidR="003213C9" w:rsidRPr="00E257B6" w14:paraId="5BA88D2C" w14:textId="77777777" w:rsidTr="00A91454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CE6207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375O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93797D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Vaginal delivery</w:t>
            </w:r>
            <w:r w:rsidRPr="00D12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 with surgery excl. sterilization and evacuation, day treatment (expired) </w:t>
            </w:r>
          </w:p>
        </w:tc>
      </w:tr>
      <w:tr w:rsidR="003213C9" w:rsidRPr="00E257B6" w14:paraId="6DB47ADB" w14:textId="77777777" w:rsidTr="00A91454">
        <w:trPr>
          <w:trHeight w:val="300"/>
        </w:trPr>
        <w:tc>
          <w:tcPr>
            <w:tcW w:w="901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3CA5E0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b-NO"/>
                <w14:ligatures w14:val="none"/>
              </w:rPr>
              <w:t>Procedural codes (NMCP and NCSP)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 </w:t>
            </w:r>
          </w:p>
        </w:tc>
      </w:tr>
      <w:tr w:rsidR="003213C9" w:rsidRPr="00D1288D" w14:paraId="3D02037A" w14:textId="77777777" w:rsidTr="00A91454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DA26C2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MAC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0DBC6A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Amniotomy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</w:tr>
      <w:tr w:rsidR="003213C9" w:rsidRPr="00E257B6" w14:paraId="54B79028" w14:textId="77777777" w:rsidTr="00A91454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4C386A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MAD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1CECDC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Widening of the birth canal </w:t>
            </w:r>
          </w:p>
        </w:tc>
      </w:tr>
      <w:tr w:rsidR="003213C9" w:rsidRPr="00D1288D" w14:paraId="49C65EE6" w14:textId="77777777" w:rsidTr="00A91454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223F60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MAH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E60E7B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Different interventions during delivery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</w:tr>
      <w:tr w:rsidR="003213C9" w:rsidRPr="00D1288D" w14:paraId="01D5553C" w14:textId="77777777" w:rsidTr="00A91454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336BB4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MCA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B7C38B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Caesarean section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</w:tr>
      <w:tr w:rsidR="003213C9" w:rsidRPr="00E257B6" w14:paraId="5B772E65" w14:textId="77777777" w:rsidTr="00A91454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3398F1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MADE00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7F4498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Ultrasound with vaginal probe during pregnancy and delivery - expired code </w:t>
            </w:r>
          </w:p>
        </w:tc>
      </w:tr>
      <w:tr w:rsidR="003213C9" w:rsidRPr="00E257B6" w14:paraId="0380F445" w14:textId="77777777" w:rsidTr="00A91454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3BB4DB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MADE10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95F912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Abdominal ultrasound in pregnancy – expired code </w:t>
            </w:r>
          </w:p>
        </w:tc>
      </w:tr>
      <w:tr w:rsidR="003213C9" w:rsidRPr="00E257B6" w14:paraId="1E8E3703" w14:textId="77777777" w:rsidTr="00A91454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27AE8C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MAF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5FDC2B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Forceps delivery by head presentation </w:t>
            </w:r>
          </w:p>
        </w:tc>
      </w:tr>
      <w:tr w:rsidR="003213C9" w:rsidRPr="00D1288D" w14:paraId="34C09FB0" w14:textId="77777777" w:rsidTr="00A91454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E13C50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MAE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D3BB2D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Delivery by vacuum extraction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</w:tr>
      <w:tr w:rsidR="003213C9" w:rsidRPr="00E257B6" w14:paraId="2A97D1D8" w14:textId="77777777" w:rsidTr="00A91454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BB03D1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MAGM05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8E63D0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Induction of labor with oral prostaglandin </w:t>
            </w:r>
          </w:p>
        </w:tc>
      </w:tr>
      <w:tr w:rsidR="003213C9" w:rsidRPr="00E257B6" w14:paraId="73E8AE70" w14:textId="77777777" w:rsidTr="00A91454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5A168D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MAGM10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1FD2DA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Induction of labor with intravenous drug </w:t>
            </w:r>
          </w:p>
        </w:tc>
      </w:tr>
      <w:tr w:rsidR="003213C9" w:rsidRPr="00E257B6" w14:paraId="7139E671" w14:textId="77777777" w:rsidTr="00A91454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78F633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MAGM11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89D193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Stimulation of uterine contraction with intravenous drug </w:t>
            </w:r>
          </w:p>
        </w:tc>
      </w:tr>
      <w:tr w:rsidR="003213C9" w:rsidRPr="00E257B6" w14:paraId="43D4C42D" w14:textId="77777777" w:rsidTr="00A91454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4A686C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MAGM16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94DC51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Induction of labor with locally applied drug </w:t>
            </w:r>
          </w:p>
        </w:tc>
      </w:tr>
      <w:tr w:rsidR="003213C9" w:rsidRPr="00D1288D" w14:paraId="120FD590" w14:textId="77777777" w:rsidTr="00A91454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76C764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MAX00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CC2762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Episiotomy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</w:tr>
      <w:tr w:rsidR="003213C9" w:rsidRPr="00E257B6" w14:paraId="1A9FED53" w14:textId="77777777" w:rsidTr="00A91454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80ABA4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MAX20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455A24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Manual intervention for head delivery </w:t>
            </w:r>
          </w:p>
        </w:tc>
      </w:tr>
      <w:tr w:rsidR="003213C9" w:rsidRPr="00D1288D" w14:paraId="46E67E75" w14:textId="77777777" w:rsidTr="00A91454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603F41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TMA00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6759A1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Episiotomy – expired code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</w:tr>
      <w:tr w:rsidR="003213C9" w:rsidRPr="00E257B6" w14:paraId="136377C9" w14:textId="77777777" w:rsidTr="00A91454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8E29D8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TMA20</w:t>
            </w:r>
            <w:r w:rsidRPr="00D12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E8070E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Manual intervention for head delivery (expired) </w:t>
            </w:r>
          </w:p>
        </w:tc>
      </w:tr>
      <w:tr w:rsidR="003213C9" w:rsidRPr="00E257B6" w14:paraId="4965289A" w14:textId="77777777" w:rsidTr="00A91454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F7095F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MAG</w:t>
            </w:r>
            <w:r w:rsidRPr="00D12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2F79EC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Manual intervention for breech delivery </w:t>
            </w:r>
          </w:p>
        </w:tc>
      </w:tr>
      <w:tr w:rsidR="003213C9" w:rsidRPr="00D1288D" w14:paraId="425657BA" w14:textId="77777777" w:rsidTr="00A91454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D37BEE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MAFE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462715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Fetal ECG – expired code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</w:tr>
      <w:tr w:rsidR="003213C9" w:rsidRPr="00E257B6" w14:paraId="4A45744E" w14:textId="77777777" w:rsidTr="00A91454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70413B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TM010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8332ED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Induction of labor with unspecified intravenous drug (expired) </w:t>
            </w:r>
          </w:p>
        </w:tc>
      </w:tr>
      <w:tr w:rsidR="003213C9" w:rsidRPr="00E257B6" w14:paraId="06724E2B" w14:textId="77777777" w:rsidTr="00A91454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8BB5BE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TM016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C818F5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Induction of labor with unspecified locally applied drug (expired) </w:t>
            </w:r>
          </w:p>
        </w:tc>
      </w:tr>
      <w:tr w:rsidR="003213C9" w:rsidRPr="00E257B6" w14:paraId="5383A637" w14:textId="77777777" w:rsidTr="00A91454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2D6EF5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TM612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0694B4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Induction of labor with intravenous oxytocin (expired) </w:t>
            </w:r>
          </w:p>
        </w:tc>
      </w:tr>
      <w:tr w:rsidR="003213C9" w:rsidRPr="00E257B6" w14:paraId="316B5A33" w14:textId="77777777" w:rsidTr="00A91454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8C6A50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lastRenderedPageBreak/>
              <w:t>TM613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D77334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Stimulation of uterine contraction with intravenous drug (expired) </w:t>
            </w:r>
          </w:p>
        </w:tc>
      </w:tr>
      <w:tr w:rsidR="003213C9" w:rsidRPr="00E257B6" w14:paraId="44D01EE1" w14:textId="77777777" w:rsidTr="00A91454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7014DD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TM615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DD6749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Induction of labor with cervical prostaglandin (expired code) </w:t>
            </w:r>
          </w:p>
        </w:tc>
      </w:tr>
    </w:tbl>
    <w:p w14:paraId="7F3D82E3" w14:textId="77777777" w:rsidR="003213C9" w:rsidRPr="00D1288D" w:rsidRDefault="003213C9" w:rsidP="003213C9">
      <w:pPr>
        <w:spacing w:line="360" w:lineRule="auto"/>
        <w:textAlignment w:val="baseline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D1288D">
        <w:rPr>
          <w:rFonts w:ascii="Open Sans" w:eastAsia="Times New Roman" w:hAnsi="Open Sans" w:cs="Open Sans"/>
          <w:kern w:val="0"/>
          <w:sz w:val="20"/>
          <w:szCs w:val="20"/>
          <w:lang w:val="en-US" w:eastAsia="nb-NO"/>
          <w14:ligatures w14:val="none"/>
        </w:rPr>
        <w:t> 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5"/>
        <w:gridCol w:w="7320"/>
      </w:tblGrid>
      <w:tr w:rsidR="003213C9" w:rsidRPr="00E257B6" w14:paraId="455429A4" w14:textId="77777777" w:rsidTr="00A91454">
        <w:trPr>
          <w:trHeight w:val="300"/>
        </w:trPr>
        <w:tc>
          <w:tcPr>
            <w:tcW w:w="901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D346E8" w14:textId="77777777" w:rsidR="003213C9" w:rsidRPr="00D1288D" w:rsidRDefault="003213C9" w:rsidP="00A91454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b-NO"/>
                <w14:ligatures w14:val="none"/>
              </w:rPr>
              <w:t>Antenatal checkups conducted by the primary health service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 </w:t>
            </w:r>
          </w:p>
        </w:tc>
      </w:tr>
      <w:tr w:rsidR="003213C9" w:rsidRPr="00D1288D" w14:paraId="3047CD02" w14:textId="77777777" w:rsidTr="00A91454">
        <w:trPr>
          <w:trHeight w:val="300"/>
        </w:trPr>
        <w:tc>
          <w:tcPr>
            <w:tcW w:w="901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CE600E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b-NO"/>
                <w14:ligatures w14:val="none"/>
              </w:rPr>
              <w:t>From KUHR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</w:tr>
      <w:tr w:rsidR="003213C9" w:rsidRPr="00D1288D" w14:paraId="5527C236" w14:textId="77777777" w:rsidTr="00A91454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9089FC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W781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0A7498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Antenatal checkup (ICPC-2 code)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</w:tr>
      <w:tr w:rsidR="003213C9" w:rsidRPr="00E257B6" w14:paraId="33F0E544" w14:textId="77777777" w:rsidTr="00A91454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526708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W78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47A0CF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Pregnancy, confirmed (ICPC-2 code). Only included if no other ICPC-2 code was given. </w:t>
            </w:r>
          </w:p>
        </w:tc>
      </w:tr>
      <w:tr w:rsidR="003213C9" w:rsidRPr="00E257B6" w14:paraId="618D7D3A" w14:textId="77777777" w:rsidTr="00A91454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9820CB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217a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2EEED6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First complete antenatal checkup and completion of pregnancy journal by GP </w:t>
            </w:r>
          </w:p>
        </w:tc>
      </w:tr>
      <w:tr w:rsidR="003213C9" w:rsidRPr="00E257B6" w14:paraId="5CFB2654" w14:textId="77777777" w:rsidTr="00A91454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0A1315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217b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8ACD83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Later antenatal checkups by GP </w:t>
            </w:r>
          </w:p>
        </w:tc>
      </w:tr>
      <w:tr w:rsidR="003213C9" w:rsidRPr="00E257B6" w14:paraId="578302AE" w14:textId="77777777" w:rsidTr="00A91454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FA5B94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1a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98084C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First complete antenatal checkup and completion of pregnancy journal by midwife </w:t>
            </w:r>
          </w:p>
        </w:tc>
      </w:tr>
      <w:tr w:rsidR="003213C9" w:rsidRPr="00E257B6" w14:paraId="487670C3" w14:textId="77777777" w:rsidTr="00A91454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0ABA75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1b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9FEDE7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Later antenatal checkups by midwife </w:t>
            </w:r>
          </w:p>
        </w:tc>
      </w:tr>
    </w:tbl>
    <w:p w14:paraId="02D0CB60" w14:textId="77777777" w:rsidR="003213C9" w:rsidRPr="00D1288D" w:rsidRDefault="003213C9" w:rsidP="003213C9">
      <w:pPr>
        <w:spacing w:line="360" w:lineRule="auto"/>
        <w:textAlignment w:val="baseline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D1288D">
        <w:rPr>
          <w:rFonts w:ascii="Open Sans" w:eastAsia="Times New Roman" w:hAnsi="Open Sans" w:cs="Open Sans"/>
          <w:kern w:val="0"/>
          <w:sz w:val="20"/>
          <w:szCs w:val="20"/>
          <w:lang w:val="en-US" w:eastAsia="nb-NO"/>
          <w14:ligatures w14:val="none"/>
        </w:rPr>
        <w:t> 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5"/>
        <w:gridCol w:w="7320"/>
      </w:tblGrid>
      <w:tr w:rsidR="003213C9" w:rsidRPr="00E257B6" w14:paraId="4931D8CF" w14:textId="77777777" w:rsidTr="00A91454">
        <w:trPr>
          <w:trHeight w:val="300"/>
        </w:trPr>
        <w:tc>
          <w:tcPr>
            <w:tcW w:w="901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16CFE2" w14:textId="77777777" w:rsidR="003213C9" w:rsidRPr="00D1288D" w:rsidRDefault="003213C9" w:rsidP="00A91454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b-NO"/>
                <w14:ligatures w14:val="none"/>
              </w:rPr>
              <w:t>Antenatal checkups conducted by the secondary health service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 </w:t>
            </w:r>
          </w:p>
        </w:tc>
      </w:tr>
      <w:tr w:rsidR="003213C9" w:rsidRPr="00D1288D" w14:paraId="6C2B4FDA" w14:textId="77777777" w:rsidTr="00A91454">
        <w:trPr>
          <w:trHeight w:val="300"/>
        </w:trPr>
        <w:tc>
          <w:tcPr>
            <w:tcW w:w="901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576786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b-NO"/>
                <w14:ligatures w14:val="none"/>
              </w:rPr>
              <w:t>From NPR (ICD-10 codes)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</w:tr>
      <w:tr w:rsidR="003213C9" w:rsidRPr="00D1288D" w14:paraId="2C2358EA" w14:textId="77777777" w:rsidTr="00A91454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A345AC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Z34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B4AB7B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Control of normal pregnancy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</w:tr>
      <w:tr w:rsidR="003213C9" w:rsidRPr="00E257B6" w14:paraId="740FD9AD" w14:textId="77777777" w:rsidTr="00A91454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16CA91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Z35 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661A67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Control of high-risk pregnancies </w:t>
            </w:r>
          </w:p>
        </w:tc>
      </w:tr>
      <w:tr w:rsidR="003213C9" w:rsidRPr="00D1288D" w14:paraId="7D7DEFF8" w14:textId="77777777" w:rsidTr="00A91454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1EB038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Z36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5B1D3F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Prenatal diagnostics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</w:tr>
      <w:tr w:rsidR="003213C9" w:rsidRPr="00E257B6" w14:paraId="2CBEAA8C" w14:textId="77777777" w:rsidTr="00A91454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6C077C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O10-O16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680CC5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Edema, proteinuria and complications of hypertensive disorders during pregnancy, labor, delivery and postpartum </w:t>
            </w:r>
          </w:p>
        </w:tc>
      </w:tr>
      <w:tr w:rsidR="003213C9" w:rsidRPr="00E257B6" w14:paraId="28F5A703" w14:textId="77777777" w:rsidTr="00A91454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A1938E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O20-O28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A66822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Other maternal conditions, mainly related to pregnancy </w:t>
            </w:r>
          </w:p>
        </w:tc>
      </w:tr>
      <w:tr w:rsidR="003213C9" w:rsidRPr="00E257B6" w14:paraId="1282F2BA" w14:textId="77777777" w:rsidTr="00A91454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14DC94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O30-O48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5F0657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Care and treatment of the mother for fetal and amniotic conditions and possible obstetric problems </w:t>
            </w:r>
          </w:p>
        </w:tc>
      </w:tr>
      <w:tr w:rsidR="003213C9" w:rsidRPr="00D1288D" w14:paraId="43E6E936" w14:textId="77777777" w:rsidTr="00A91454">
        <w:trPr>
          <w:trHeight w:val="300"/>
        </w:trPr>
        <w:tc>
          <w:tcPr>
            <w:tcW w:w="901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A6891D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b-NO"/>
                <w14:ligatures w14:val="none"/>
              </w:rPr>
              <w:t>From KUHR (Norwegian: “</w:t>
            </w:r>
            <w:r w:rsidRPr="00D1288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US" w:eastAsia="nb-NO"/>
                <w14:ligatures w14:val="none"/>
              </w:rPr>
              <w:t>takster</w:t>
            </w:r>
            <w:r w:rsidRPr="00D1288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b-NO"/>
                <w14:ligatures w14:val="none"/>
              </w:rPr>
              <w:t>”)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</w:tr>
      <w:tr w:rsidR="003213C9" w:rsidRPr="00E257B6" w14:paraId="0FBBDA28" w14:textId="77777777" w:rsidTr="00A91454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8DA7FE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211a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7279EA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Gynecological ultrasound examination of pregnant women and examination with an abdominal probe in cases of suspected pregnancy pathology and gynecological problems. </w:t>
            </w:r>
          </w:p>
        </w:tc>
      </w:tr>
      <w:tr w:rsidR="003213C9" w:rsidRPr="00E257B6" w14:paraId="1CED536E" w14:textId="77777777" w:rsidTr="00A91454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ACE355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211b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9A138F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Ultrasound examination of pregnant women and ultrasound examination in case of suspected growth retardation (weight estimation, amniotic fluid volume assessment and respiratory movements) </w:t>
            </w:r>
          </w:p>
        </w:tc>
      </w:tr>
      <w:tr w:rsidR="003213C9" w:rsidRPr="00E257B6" w14:paraId="08A028B4" w14:textId="77777777" w:rsidTr="00A91454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A66DD0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211e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CFB003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Fetal doppler examination of high-risk pregnant women.  </w:t>
            </w:r>
          </w:p>
        </w:tc>
      </w:tr>
      <w:tr w:rsidR="003213C9" w:rsidRPr="00E257B6" w14:paraId="1695C582" w14:textId="77777777" w:rsidTr="00A91454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462B0E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216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EE6B43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color w:val="202124"/>
                <w:kern w:val="0"/>
                <w:sz w:val="20"/>
                <w:szCs w:val="20"/>
                <w:shd w:val="clear" w:color="auto" w:fill="FFFFFF"/>
                <w:lang w:val="en-US" w:eastAsia="nb-NO"/>
                <w14:ligatures w14:val="none"/>
              </w:rPr>
              <w:t xml:space="preserve">Cardiotocography (CTG) in pregnancy - 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"Non-stress test" </w:t>
            </w:r>
          </w:p>
        </w:tc>
      </w:tr>
      <w:tr w:rsidR="003213C9" w:rsidRPr="00E257B6" w14:paraId="732EAE37" w14:textId="77777777" w:rsidTr="00A91454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C6C061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217a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CF0CE7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First complete antenatal checkup and completion of pregnancy journal by specialist </w:t>
            </w:r>
          </w:p>
        </w:tc>
      </w:tr>
      <w:tr w:rsidR="003213C9" w:rsidRPr="00E257B6" w14:paraId="5816D8AC" w14:textId="77777777" w:rsidTr="00A91454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DE6BF0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217b</w:t>
            </w: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DFCF0C" w14:textId="77777777" w:rsidR="003213C9" w:rsidRPr="00D1288D" w:rsidRDefault="003213C9" w:rsidP="00A9145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nb-NO"/>
                <w14:ligatures w14:val="none"/>
              </w:rPr>
            </w:pPr>
            <w:r w:rsidRPr="00D128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Later antenatal checkups by specialist </w:t>
            </w:r>
          </w:p>
        </w:tc>
      </w:tr>
    </w:tbl>
    <w:p w14:paraId="4E1466DE" w14:textId="7C0DB7C9" w:rsidR="003213C9" w:rsidRPr="003213C9" w:rsidRDefault="003213C9" w:rsidP="003213C9">
      <w:pPr>
        <w:spacing w:line="360" w:lineRule="auto"/>
        <w:textAlignment w:val="baseline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D1288D">
        <w:rPr>
          <w:rFonts w:ascii="Open Sans" w:eastAsia="Times New Roman" w:hAnsi="Open Sans" w:cs="Open Sans"/>
          <w:kern w:val="0"/>
          <w:sz w:val="20"/>
          <w:szCs w:val="20"/>
          <w:lang w:val="en-US" w:eastAsia="nb-NO"/>
          <w14:ligatures w14:val="none"/>
        </w:rPr>
        <w:t> </w:t>
      </w:r>
    </w:p>
    <w:p w14:paraId="6DC0AFE4" w14:textId="77777777" w:rsidR="007728B3" w:rsidRPr="003213C9" w:rsidRDefault="007728B3">
      <w:pPr>
        <w:rPr>
          <w:lang w:val="en-US"/>
        </w:rPr>
      </w:pPr>
    </w:p>
    <w:sectPr w:rsidR="007728B3" w:rsidRPr="003213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AD3564"/>
    <w:multiLevelType w:val="multilevel"/>
    <w:tmpl w:val="0DA266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96375B8"/>
    <w:multiLevelType w:val="multilevel"/>
    <w:tmpl w:val="DE5AB26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C5130F9"/>
    <w:multiLevelType w:val="multilevel"/>
    <w:tmpl w:val="14E882A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18405941">
    <w:abstractNumId w:val="0"/>
  </w:num>
  <w:num w:numId="2" w16cid:durableId="1442842764">
    <w:abstractNumId w:val="1"/>
  </w:num>
  <w:num w:numId="3" w16cid:durableId="19475417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3C9"/>
    <w:rsid w:val="000858E9"/>
    <w:rsid w:val="00125B5F"/>
    <w:rsid w:val="001F720B"/>
    <w:rsid w:val="002A77A7"/>
    <w:rsid w:val="002A799A"/>
    <w:rsid w:val="002C5AC4"/>
    <w:rsid w:val="003213C9"/>
    <w:rsid w:val="00356628"/>
    <w:rsid w:val="0037675A"/>
    <w:rsid w:val="003D3564"/>
    <w:rsid w:val="003E39FC"/>
    <w:rsid w:val="005011A3"/>
    <w:rsid w:val="00571CB4"/>
    <w:rsid w:val="005F7535"/>
    <w:rsid w:val="00614CF4"/>
    <w:rsid w:val="007728B3"/>
    <w:rsid w:val="008A3C36"/>
    <w:rsid w:val="00911F00"/>
    <w:rsid w:val="00973EB9"/>
    <w:rsid w:val="00A320C0"/>
    <w:rsid w:val="00A466D0"/>
    <w:rsid w:val="00B2543B"/>
    <w:rsid w:val="00B83FED"/>
    <w:rsid w:val="00C24C9F"/>
    <w:rsid w:val="00D269F4"/>
    <w:rsid w:val="00D973D6"/>
    <w:rsid w:val="00E257B6"/>
    <w:rsid w:val="00E52DD1"/>
    <w:rsid w:val="00E574C2"/>
    <w:rsid w:val="00E76FD6"/>
    <w:rsid w:val="00EC0305"/>
    <w:rsid w:val="00EF26F0"/>
    <w:rsid w:val="00F35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477B23"/>
  <w15:chartTrackingRefBased/>
  <w15:docId w15:val="{B40EA61A-91C9-C44C-BDBC-A22FF5C96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3C9"/>
  </w:style>
  <w:style w:type="paragraph" w:styleId="Overskrift1">
    <w:name w:val="heading 1"/>
    <w:basedOn w:val="Normal"/>
    <w:next w:val="Normal"/>
    <w:link w:val="Overskrift1Tegn"/>
    <w:uiPriority w:val="9"/>
    <w:qFormat/>
    <w:rsid w:val="003213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3213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3213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3213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3213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3213C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3213C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3213C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3213C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3213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3213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3213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3213C9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3213C9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3213C9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3213C9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3213C9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3213C9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3213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3213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3213C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3213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3213C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3213C9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3213C9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3213C9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3213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3213C9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3213C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47</Words>
  <Characters>2904</Characters>
  <Application>Microsoft Office Word</Application>
  <DocSecurity>0</DocSecurity>
  <Lines>24</Lines>
  <Paragraphs>6</Paragraphs>
  <ScaleCrop>false</ScaleCrop>
  <Company/>
  <LinksUpToDate>false</LinksUpToDate>
  <CharactersWithSpaces>3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ne Victoria Kolaas Stauri</dc:creator>
  <cp:keywords/>
  <dc:description/>
  <cp:lastModifiedBy>Ragne Victoria Kolaas Stauri</cp:lastModifiedBy>
  <cp:revision>3</cp:revision>
  <dcterms:created xsi:type="dcterms:W3CDTF">2025-03-17T20:57:00Z</dcterms:created>
  <dcterms:modified xsi:type="dcterms:W3CDTF">2025-06-28T11:11:00Z</dcterms:modified>
</cp:coreProperties>
</file>